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ABD" w:rsidRPr="00B658D8" w:rsidRDefault="005B703A">
      <w:pPr>
        <w:rPr>
          <w:rFonts w:ascii="Arial" w:hAnsi="Arial" w:cs="Arial"/>
          <w:sz w:val="24"/>
          <w:szCs w:val="24"/>
          <w:lang w:val="en-US"/>
        </w:rPr>
      </w:pPr>
      <w:r w:rsidRPr="00B658D8">
        <w:rPr>
          <w:rFonts w:ascii="Arial" w:hAnsi="Arial" w:cs="Arial"/>
          <w:sz w:val="24"/>
          <w:szCs w:val="24"/>
          <w:lang w:val="en-US"/>
        </w:rPr>
        <w:t>Table 1 Primer sequences used for RT-PCR analysis of defense-related genes</w:t>
      </w:r>
    </w:p>
    <w:tbl>
      <w:tblPr>
        <w:tblW w:w="106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2908"/>
        <w:gridCol w:w="3300"/>
        <w:gridCol w:w="3141"/>
      </w:tblGrid>
      <w:tr w:rsidR="00340B43" w:rsidRPr="008E0EA0" w:rsidTr="00340B43">
        <w:trPr>
          <w:trHeight w:val="312"/>
        </w:trPr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8E0EA0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2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8E0EA0" w:rsidRDefault="00340B43" w:rsidP="00FF3C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ccession no.</w:t>
            </w:r>
            <w:r w:rsidR="00FF3C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8E0EA0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orward Primer (5’-3’)</w:t>
            </w:r>
          </w:p>
        </w:tc>
        <w:tc>
          <w:tcPr>
            <w:tcW w:w="3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8E0EA0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Reverse primer (5’-3’)</w:t>
            </w:r>
          </w:p>
        </w:tc>
      </w:tr>
      <w:tr w:rsidR="00340B43" w:rsidRPr="00444EBB" w:rsidTr="00340B43">
        <w:trPr>
          <w:trHeight w:val="312"/>
        </w:trPr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HSR</w:t>
            </w:r>
          </w:p>
        </w:tc>
        <w:tc>
          <w:tcPr>
            <w:tcW w:w="29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M_001281193.1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GGACAGTGCTGGAGGAAAC</w:t>
            </w:r>
          </w:p>
        </w:tc>
        <w:tc>
          <w:tcPr>
            <w:tcW w:w="31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TCCAGTCGGTTAATGCCAAA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GST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M_001281248.1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GCATGGAGGAGGAGTTCGT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AGGCTATATCCCCATTTTCTTC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AL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XM_003635637.1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CCTCCCGGAAAACAGCTG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CCTCCAAATGCCTCAAATCA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TS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M_001281117.1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GGAAGCAGCATTGAAGGCTC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GCACCAGGCATTTCTACACC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LOX9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M_001281249.1; XM_002280615.1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CCTTCTTGGCATCTCCCTTA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GTTGTGTCCAGGGTCCATTC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R-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XM_002273752.2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GAGTCCATTAGCACTCCTTTG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TAATTCTGGGCGTAGGCAG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R-2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M_001280967.1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CAATGGCTGCAATGGTGC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GGTCGATGTTGCGAGATTTA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EF3E0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       </w:t>
            </w:r>
            <w:r w:rsidR="00EF3E0D" w:rsidRPr="00EF3E0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fr-FR"/>
              </w:rPr>
              <w:t>ACO</w:t>
            </w:r>
            <w:r w:rsidRPr="00EF3E0D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XM_002273394.3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AGGTCAGCAACTACCCTCC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GCATCGGTGGAACATCAAT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6B05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EF1α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 xml:space="preserve">XM_002284888.1                                               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>AACCAAAATATCCGGAGTAAAAGA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>GAACTGGGTGCTTGATAGGC</w:t>
            </w:r>
          </w:p>
        </w:tc>
      </w:tr>
      <w:tr w:rsidR="00340B43" w:rsidRPr="005A0842" w:rsidTr="00340B43">
        <w:trPr>
          <w:trHeight w:val="312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6B05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r w:rsidRPr="00B658D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60RSP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6B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>XM_002270599.1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6B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>ATCTACCTCAAGCTCCTAGTC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40B43" w:rsidRPr="00B658D8" w:rsidRDefault="00340B43" w:rsidP="006B05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658D8">
              <w:rPr>
                <w:rFonts w:ascii="Arial" w:hAnsi="Arial" w:cs="Arial"/>
                <w:sz w:val="18"/>
                <w:szCs w:val="18"/>
              </w:rPr>
              <w:t>CAATCTTGTCCTCCTTTCCT</w:t>
            </w:r>
          </w:p>
        </w:tc>
      </w:tr>
    </w:tbl>
    <w:p w:rsidR="005B703A" w:rsidRPr="008E0EA0" w:rsidRDefault="00FF3C7F" w:rsidP="00FF3C7F">
      <w:pPr>
        <w:spacing w:after="0" w:line="240" w:lineRule="exact"/>
        <w:rPr>
          <w:rFonts w:ascii="Arial" w:hAnsi="Arial" w:cs="Arial"/>
          <w:lang w:val="en-US"/>
        </w:rPr>
      </w:pPr>
      <w:r w:rsidRPr="008E0EA0">
        <w:rPr>
          <w:rFonts w:ascii="Arial" w:hAnsi="Arial" w:cs="Arial"/>
          <w:vertAlign w:val="superscript"/>
          <w:lang w:val="en-US"/>
        </w:rPr>
        <w:t>1</w:t>
      </w:r>
      <w:r w:rsidR="00714BCE" w:rsidRPr="008E0EA0">
        <w:rPr>
          <w:rFonts w:ascii="Arial" w:hAnsi="Arial" w:cs="Arial"/>
          <w:lang w:val="en-US"/>
        </w:rPr>
        <w:t xml:space="preserve"> NCBI accession number</w:t>
      </w:r>
    </w:p>
    <w:p w:rsidR="005B703A" w:rsidRPr="005B703A" w:rsidRDefault="005B703A">
      <w:pPr>
        <w:rPr>
          <w:lang w:val="en-US"/>
        </w:rPr>
      </w:pPr>
    </w:p>
    <w:p w:rsidR="005B703A" w:rsidRPr="005B703A" w:rsidRDefault="005B703A">
      <w:pPr>
        <w:rPr>
          <w:lang w:val="en-US"/>
        </w:rPr>
      </w:pPr>
      <w:bookmarkStart w:id="0" w:name="_GoBack"/>
      <w:bookmarkEnd w:id="0"/>
    </w:p>
    <w:sectPr w:rsidR="005B703A" w:rsidRPr="005B703A" w:rsidSect="00714B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03A"/>
    <w:rsid w:val="00067420"/>
    <w:rsid w:val="002059DE"/>
    <w:rsid w:val="002875E7"/>
    <w:rsid w:val="00340B43"/>
    <w:rsid w:val="00404967"/>
    <w:rsid w:val="00444EBB"/>
    <w:rsid w:val="004511A3"/>
    <w:rsid w:val="0051211F"/>
    <w:rsid w:val="005A0842"/>
    <w:rsid w:val="005B703A"/>
    <w:rsid w:val="006B05CC"/>
    <w:rsid w:val="006C62C3"/>
    <w:rsid w:val="00714BCE"/>
    <w:rsid w:val="00841569"/>
    <w:rsid w:val="00891231"/>
    <w:rsid w:val="008E0EA0"/>
    <w:rsid w:val="0096360A"/>
    <w:rsid w:val="009C02F9"/>
    <w:rsid w:val="00AC677D"/>
    <w:rsid w:val="00B658D8"/>
    <w:rsid w:val="00D24354"/>
    <w:rsid w:val="00ED3946"/>
    <w:rsid w:val="00EF3E0D"/>
    <w:rsid w:val="00F81CA1"/>
    <w:rsid w:val="00FF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B3247"/>
  <w15:docId w15:val="{FEEA2B5A-2993-48A3-B97C-516BCCFA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8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Gruau</dc:creator>
  <cp:lastModifiedBy>Aziz Aziz</cp:lastModifiedBy>
  <cp:revision>4</cp:revision>
  <dcterms:created xsi:type="dcterms:W3CDTF">2019-04-08T10:05:00Z</dcterms:created>
  <dcterms:modified xsi:type="dcterms:W3CDTF">2019-07-21T19:31:00Z</dcterms:modified>
</cp:coreProperties>
</file>